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311" w:type="dxa"/>
        <w:jc w:val="center"/>
        <w:tblInd w:w="582" w:type="dxa"/>
        <w:tblLook w:val="04A0" w:firstRow="1" w:lastRow="0" w:firstColumn="1" w:lastColumn="0" w:noHBand="0" w:noVBand="1"/>
      </w:tblPr>
      <w:tblGrid>
        <w:gridCol w:w="2036"/>
        <w:gridCol w:w="6275"/>
      </w:tblGrid>
      <w:tr w:rsidR="00445E37" w:rsidRPr="00445E37" w:rsidTr="00445E37">
        <w:trPr>
          <w:trHeight w:val="312"/>
          <w:jc w:val="center"/>
        </w:trPr>
        <w:tc>
          <w:tcPr>
            <w:tcW w:w="831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E37" w:rsidRPr="00445E37" w:rsidRDefault="00445E37" w:rsidP="00445E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5E37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Table S2.List of genes identified by yeast one-hybrid.</w:t>
            </w:r>
          </w:p>
        </w:tc>
      </w:tr>
      <w:tr w:rsidR="00445E37" w:rsidRPr="00445E37" w:rsidTr="00445E37">
        <w:trPr>
          <w:trHeight w:val="312"/>
          <w:jc w:val="center"/>
        </w:trPr>
        <w:tc>
          <w:tcPr>
            <w:tcW w:w="831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5E37" w:rsidRPr="00445E37" w:rsidRDefault="00445E37" w:rsidP="00445E3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445E37" w:rsidRPr="00445E37" w:rsidTr="00445E37">
        <w:trPr>
          <w:trHeight w:val="300"/>
          <w:jc w:val="center"/>
        </w:trPr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E37" w:rsidRPr="00445E37" w:rsidRDefault="00445E37" w:rsidP="00445E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E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 ID</w:t>
            </w:r>
          </w:p>
        </w:tc>
        <w:tc>
          <w:tcPr>
            <w:tcW w:w="6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E37" w:rsidRPr="00445E37" w:rsidRDefault="00445E37" w:rsidP="00445E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E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notation</w:t>
            </w:r>
          </w:p>
        </w:tc>
      </w:tr>
      <w:tr w:rsidR="00445E37" w:rsidRPr="00445E37" w:rsidTr="00445E37">
        <w:trPr>
          <w:trHeight w:val="300"/>
          <w:jc w:val="center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E37" w:rsidRPr="00445E37" w:rsidRDefault="00445E37" w:rsidP="00445E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E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yc01g005470</w:t>
            </w:r>
          </w:p>
        </w:tc>
        <w:tc>
          <w:tcPr>
            <w:tcW w:w="6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E37" w:rsidRPr="00445E37" w:rsidRDefault="00445E37" w:rsidP="00445E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E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 number regulator 10</w:t>
            </w:r>
          </w:p>
        </w:tc>
      </w:tr>
      <w:tr w:rsidR="00445E37" w:rsidRPr="00445E37" w:rsidTr="00445E37">
        <w:trPr>
          <w:trHeight w:val="300"/>
          <w:jc w:val="center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E37" w:rsidRPr="00445E37" w:rsidRDefault="00445E37" w:rsidP="00445E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E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yc01g086870</w:t>
            </w:r>
          </w:p>
        </w:tc>
        <w:tc>
          <w:tcPr>
            <w:tcW w:w="6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E37" w:rsidRPr="00445E37" w:rsidRDefault="00445E37" w:rsidP="00445E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E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HLH transcription factor</w:t>
            </w:r>
          </w:p>
        </w:tc>
      </w:tr>
      <w:tr w:rsidR="00445E37" w:rsidRPr="00445E37" w:rsidTr="00445E37">
        <w:trPr>
          <w:trHeight w:val="300"/>
          <w:jc w:val="center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E37" w:rsidRPr="00445E37" w:rsidRDefault="00445E37" w:rsidP="00445E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E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yc01g086940</w:t>
            </w:r>
          </w:p>
        </w:tc>
        <w:tc>
          <w:tcPr>
            <w:tcW w:w="6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E37" w:rsidRPr="00445E37" w:rsidRDefault="00445E37" w:rsidP="00445E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E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inc finger CCCH domain-containing protein 44</w:t>
            </w:r>
          </w:p>
        </w:tc>
      </w:tr>
      <w:tr w:rsidR="00445E37" w:rsidRPr="00445E37" w:rsidTr="00445E37">
        <w:trPr>
          <w:trHeight w:val="300"/>
          <w:jc w:val="center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E37" w:rsidRPr="00445E37" w:rsidRDefault="00445E37" w:rsidP="00445E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E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yc03g118840</w:t>
            </w:r>
          </w:p>
        </w:tc>
        <w:tc>
          <w:tcPr>
            <w:tcW w:w="6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E37" w:rsidRPr="00445E37" w:rsidRDefault="00445E37" w:rsidP="00445E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E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NG-finger protein like</w:t>
            </w:r>
          </w:p>
        </w:tc>
      </w:tr>
      <w:tr w:rsidR="00445E37" w:rsidRPr="00445E37" w:rsidTr="00445E37">
        <w:trPr>
          <w:trHeight w:val="300"/>
          <w:jc w:val="center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E37" w:rsidRPr="00445E37" w:rsidRDefault="00445E37" w:rsidP="00445E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E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yc04g071610</w:t>
            </w:r>
          </w:p>
        </w:tc>
        <w:tc>
          <w:tcPr>
            <w:tcW w:w="6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E37" w:rsidRPr="00445E37" w:rsidRDefault="00445E37" w:rsidP="00445E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E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ter-stress inducible protein 3</w:t>
            </w:r>
          </w:p>
        </w:tc>
      </w:tr>
      <w:tr w:rsidR="00445E37" w:rsidRPr="00445E37" w:rsidTr="00445E37">
        <w:trPr>
          <w:trHeight w:val="300"/>
          <w:jc w:val="center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E37" w:rsidRPr="00445E37" w:rsidRDefault="00445E37" w:rsidP="00445E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E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yc05g009790</w:t>
            </w:r>
          </w:p>
        </w:tc>
        <w:tc>
          <w:tcPr>
            <w:tcW w:w="6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E37" w:rsidRPr="00445E37" w:rsidRDefault="00445E37" w:rsidP="00445E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E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nscription factor</w:t>
            </w:r>
          </w:p>
        </w:tc>
        <w:bookmarkStart w:id="0" w:name="_GoBack"/>
        <w:bookmarkEnd w:id="0"/>
      </w:tr>
      <w:tr w:rsidR="00445E37" w:rsidRPr="00445E37" w:rsidTr="00445E37">
        <w:trPr>
          <w:trHeight w:val="300"/>
          <w:jc w:val="center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E37" w:rsidRPr="00445E37" w:rsidRDefault="00445E37" w:rsidP="00445E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E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yc09g007490</w:t>
            </w:r>
          </w:p>
        </w:tc>
        <w:tc>
          <w:tcPr>
            <w:tcW w:w="6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E37" w:rsidRPr="00445E37" w:rsidRDefault="00445E37" w:rsidP="00445E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E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 number regulator 8</w:t>
            </w:r>
          </w:p>
        </w:tc>
      </w:tr>
      <w:tr w:rsidR="00445E37" w:rsidRPr="00445E37" w:rsidTr="00445E37">
        <w:trPr>
          <w:trHeight w:val="300"/>
          <w:jc w:val="center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E37" w:rsidRPr="00445E37" w:rsidRDefault="00445E37" w:rsidP="00445E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E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yc09g075420</w:t>
            </w:r>
          </w:p>
        </w:tc>
        <w:tc>
          <w:tcPr>
            <w:tcW w:w="6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5E37" w:rsidRPr="00445E37" w:rsidRDefault="00445E37" w:rsidP="00445E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E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thylene responsive transcription factor 2b</w:t>
            </w:r>
          </w:p>
        </w:tc>
      </w:tr>
      <w:tr w:rsidR="00445E37" w:rsidRPr="00445E37" w:rsidTr="00445E37">
        <w:trPr>
          <w:trHeight w:val="300"/>
          <w:jc w:val="center"/>
        </w:trPr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E37" w:rsidRPr="00445E37" w:rsidRDefault="00445E37" w:rsidP="00445E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E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yc12g056860</w:t>
            </w:r>
          </w:p>
        </w:tc>
        <w:tc>
          <w:tcPr>
            <w:tcW w:w="6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5E37" w:rsidRPr="00445E37" w:rsidRDefault="00445E37" w:rsidP="00445E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45E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ZIP transcription factor</w:t>
            </w:r>
          </w:p>
        </w:tc>
      </w:tr>
    </w:tbl>
    <w:p w:rsidR="005A105A" w:rsidRDefault="005A105A"/>
    <w:sectPr w:rsidR="005A10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5E37"/>
    <w:rsid w:val="00445E37"/>
    <w:rsid w:val="005A1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330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2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2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57961894-C3BF-4239-9577-5296B3C1ACE6}"/>
</file>

<file path=customXml/itemProps2.xml><?xml version="1.0" encoding="utf-8"?>
<ds:datastoreItem xmlns:ds="http://schemas.openxmlformats.org/officeDocument/2006/customXml" ds:itemID="{91B2A84A-4F1B-4BD7-A348-242F41B531F1}"/>
</file>

<file path=customXml/itemProps3.xml><?xml version="1.0" encoding="utf-8"?>
<ds:datastoreItem xmlns:ds="http://schemas.openxmlformats.org/officeDocument/2006/customXml" ds:itemID="{B0EEB73D-3675-4D6A-B935-458478481AD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gjianwen</dc:creator>
  <cp:lastModifiedBy>songjianwen</cp:lastModifiedBy>
  <cp:revision>1</cp:revision>
  <dcterms:created xsi:type="dcterms:W3CDTF">2016-04-25T07:53:00Z</dcterms:created>
  <dcterms:modified xsi:type="dcterms:W3CDTF">2016-04-25T0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